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7F8F07" w14:textId="77777777" w:rsidR="00684FF7" w:rsidRPr="00E432BA" w:rsidRDefault="00684FF7" w:rsidP="00684FF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432BA">
        <w:rPr>
          <w:rFonts w:ascii="Times New Roman" w:hAnsi="Times New Roman" w:cs="Times New Roman"/>
          <w:b/>
          <w:sz w:val="24"/>
          <w:szCs w:val="24"/>
          <w:lang w:val="en-GB"/>
        </w:rPr>
        <w:t xml:space="preserve">Appendix </w:t>
      </w:r>
      <w:r w:rsidR="00E432BA" w:rsidRPr="00E432BA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="00E432BA" w:rsidRPr="00E432B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432BA">
        <w:rPr>
          <w:rFonts w:ascii="Times New Roman" w:hAnsi="Times New Roman" w:cs="Times New Roman"/>
          <w:sz w:val="24"/>
          <w:szCs w:val="24"/>
          <w:lang w:val="en-GB"/>
        </w:rPr>
        <w:t>– Survey questions an</w:t>
      </w:r>
      <w:r w:rsidR="00E432BA">
        <w:rPr>
          <w:rFonts w:ascii="Times New Roman" w:hAnsi="Times New Roman" w:cs="Times New Roman"/>
          <w:sz w:val="24"/>
          <w:szCs w:val="24"/>
          <w:lang w:val="en-GB"/>
        </w:rPr>
        <w:t>d response alternatives (</w:t>
      </w:r>
      <w:r w:rsidRPr="00E432BA">
        <w:rPr>
          <w:rFonts w:ascii="Times New Roman" w:hAnsi="Times New Roman" w:cs="Times New Roman"/>
          <w:sz w:val="24"/>
          <w:szCs w:val="24"/>
          <w:lang w:val="en-GB"/>
        </w:rPr>
        <w:t>translation from original Swedish language)</w:t>
      </w:r>
    </w:p>
    <w:tbl>
      <w:tblPr>
        <w:tblStyle w:val="Tabellrutnt"/>
        <w:tblW w:w="5238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367"/>
        <w:gridCol w:w="2126"/>
      </w:tblGrid>
      <w:tr w:rsidR="005D09AA" w:rsidRPr="005D09AA" w14:paraId="421E06DF" w14:textId="77777777" w:rsidTr="003F4967">
        <w:trPr>
          <w:trHeight w:val="17"/>
        </w:trPr>
        <w:tc>
          <w:tcPr>
            <w:tcW w:w="3880" w:type="pct"/>
          </w:tcPr>
          <w:p w14:paraId="5D344498" w14:textId="49E507B8" w:rsidR="005D09AA" w:rsidRPr="005D09AA" w:rsidRDefault="005D09AA" w:rsidP="003F4967">
            <w:pPr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</w:pPr>
            <w:r w:rsidRPr="005D09AA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Survey to managers</w:t>
            </w:r>
          </w:p>
        </w:tc>
        <w:tc>
          <w:tcPr>
            <w:tcW w:w="1120" w:type="pct"/>
          </w:tcPr>
          <w:p w14:paraId="39385B94" w14:textId="77777777" w:rsidR="005D09AA" w:rsidRPr="005D09AA" w:rsidRDefault="005D09AA" w:rsidP="003F496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84FF7" w:rsidRPr="00E432BA" w14:paraId="6A423C61" w14:textId="77777777" w:rsidTr="003F4967">
        <w:trPr>
          <w:trHeight w:val="17"/>
        </w:trPr>
        <w:tc>
          <w:tcPr>
            <w:tcW w:w="3880" w:type="pct"/>
          </w:tcPr>
          <w:p w14:paraId="0E9ED9AF" w14:textId="15BF2DD2" w:rsidR="00684FF7" w:rsidRPr="00E432BA" w:rsidRDefault="00684FF7" w:rsidP="003F496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E432BA">
              <w:rPr>
                <w:rFonts w:ascii="Times New Roman" w:hAnsi="Times New Roman" w:cs="Times New Roman"/>
                <w:b/>
                <w:lang w:val="en-US"/>
              </w:rPr>
              <w:t>Characteristics of manager and PC</w:t>
            </w:r>
            <w:r w:rsidR="00403732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  <w:tc>
          <w:tcPr>
            <w:tcW w:w="1120" w:type="pct"/>
          </w:tcPr>
          <w:p w14:paraId="7F11D5C1" w14:textId="77777777" w:rsidR="00684FF7" w:rsidRPr="00E432BA" w:rsidRDefault="00684FF7" w:rsidP="003F4967">
            <w:pPr>
              <w:rPr>
                <w:rFonts w:ascii="Times New Roman" w:hAnsi="Times New Roman" w:cs="Times New Roman"/>
              </w:rPr>
            </w:pPr>
            <w:proofErr w:type="spellStart"/>
            <w:r w:rsidRPr="00E432BA">
              <w:rPr>
                <w:rFonts w:ascii="Times New Roman" w:hAnsi="Times New Roman" w:cs="Times New Roman"/>
              </w:rPr>
              <w:t>Anchors</w:t>
            </w:r>
            <w:proofErr w:type="spellEnd"/>
          </w:p>
        </w:tc>
      </w:tr>
      <w:tr w:rsidR="00684FF7" w:rsidRPr="00403732" w14:paraId="1066E3CD" w14:textId="77777777" w:rsidTr="003F4967">
        <w:trPr>
          <w:trHeight w:val="17"/>
        </w:trPr>
        <w:tc>
          <w:tcPr>
            <w:tcW w:w="3880" w:type="pct"/>
          </w:tcPr>
          <w:p w14:paraId="0A134B67" w14:textId="77777777" w:rsidR="00684FF7" w:rsidRPr="00E432BA" w:rsidRDefault="00684FF7" w:rsidP="003F4967">
            <w:pPr>
              <w:rPr>
                <w:rFonts w:ascii="Times New Roman" w:hAnsi="Times New Roman" w:cs="Times New Roman"/>
                <w:lang w:val="en-US"/>
              </w:rPr>
            </w:pPr>
            <w:r w:rsidRPr="00E432BA">
              <w:rPr>
                <w:rFonts w:ascii="Times New Roman" w:hAnsi="Times New Roman" w:cs="Times New Roman"/>
                <w:lang w:val="en-US"/>
              </w:rPr>
              <w:t>What is your professional background?)</w:t>
            </w:r>
          </w:p>
          <w:p w14:paraId="2140730E" w14:textId="77777777" w:rsidR="00684FF7" w:rsidRPr="00E432BA" w:rsidRDefault="00684FF7" w:rsidP="003F4967">
            <w:pPr>
              <w:rPr>
                <w:rFonts w:ascii="Times New Roman" w:hAnsi="Times New Roman" w:cs="Times New Roman"/>
                <w:lang w:val="en-US"/>
              </w:rPr>
            </w:pPr>
          </w:p>
          <w:p w14:paraId="408AA23F" w14:textId="77777777" w:rsidR="00684FF7" w:rsidRPr="00E432BA" w:rsidRDefault="00684FF7" w:rsidP="003F4967">
            <w:pPr>
              <w:rPr>
                <w:rFonts w:ascii="Times New Roman" w:hAnsi="Times New Roman" w:cs="Times New Roman"/>
                <w:lang w:val="en-US"/>
              </w:rPr>
            </w:pPr>
            <w:r w:rsidRPr="00E432BA">
              <w:rPr>
                <w:rFonts w:ascii="Times New Roman" w:hAnsi="Times New Roman" w:cs="Times New Roman"/>
                <w:lang w:val="en-US"/>
              </w:rPr>
              <w:t>If “other”, please specify</w:t>
            </w:r>
          </w:p>
          <w:p w14:paraId="217F33A3" w14:textId="77777777" w:rsidR="00684FF7" w:rsidRPr="00E432BA" w:rsidRDefault="00684FF7" w:rsidP="003F4967">
            <w:pPr>
              <w:rPr>
                <w:rFonts w:ascii="Times New Roman" w:hAnsi="Times New Roman" w:cs="Times New Roman"/>
                <w:lang w:val="en-US"/>
              </w:rPr>
            </w:pPr>
          </w:p>
          <w:p w14:paraId="27ECCB82" w14:textId="77777777" w:rsidR="00684FF7" w:rsidRPr="00E432BA" w:rsidRDefault="00684FF7" w:rsidP="003F4967">
            <w:pPr>
              <w:rPr>
                <w:rFonts w:ascii="Times New Roman" w:hAnsi="Times New Roman" w:cs="Times New Roman"/>
                <w:lang w:val="en-US"/>
              </w:rPr>
            </w:pPr>
            <w:r w:rsidRPr="00E432BA">
              <w:rPr>
                <w:rFonts w:ascii="Times New Roman" w:hAnsi="Times New Roman" w:cs="Times New Roman"/>
                <w:lang w:val="en-US"/>
              </w:rPr>
              <w:t>Gender</w:t>
            </w:r>
          </w:p>
          <w:p w14:paraId="42480528" w14:textId="77777777" w:rsidR="00684FF7" w:rsidRPr="00E432BA" w:rsidRDefault="00684FF7" w:rsidP="003F4967">
            <w:pPr>
              <w:rPr>
                <w:rFonts w:ascii="Times New Roman" w:hAnsi="Times New Roman" w:cs="Times New Roman"/>
                <w:lang w:val="en-US"/>
              </w:rPr>
            </w:pPr>
          </w:p>
          <w:p w14:paraId="5FFA9B95" w14:textId="77777777" w:rsidR="00684FF7" w:rsidRPr="00E432BA" w:rsidRDefault="00684FF7" w:rsidP="003F4967">
            <w:pPr>
              <w:rPr>
                <w:rFonts w:ascii="Times New Roman" w:hAnsi="Times New Roman" w:cs="Times New Roman"/>
                <w:lang w:val="en-US"/>
              </w:rPr>
            </w:pPr>
            <w:r w:rsidRPr="00E432BA">
              <w:rPr>
                <w:rFonts w:ascii="Times New Roman" w:hAnsi="Times New Roman" w:cs="Times New Roman"/>
                <w:lang w:val="en-US"/>
              </w:rPr>
              <w:t>In your current position, d</w:t>
            </w:r>
            <w:r w:rsidRPr="00E432BA">
              <w:rPr>
                <w:rFonts w:ascii="Times New Roman" w:hAnsi="Times New Roman" w:cs="Times New Roman"/>
                <w:lang w:val="en-GB"/>
              </w:rPr>
              <w:t>o you share your time between administrative and clinical work</w:t>
            </w:r>
          </w:p>
          <w:p w14:paraId="2C2F8AFB" w14:textId="77777777" w:rsidR="00684FF7" w:rsidRPr="00E432BA" w:rsidRDefault="00684FF7" w:rsidP="003F4967">
            <w:pPr>
              <w:rPr>
                <w:rFonts w:ascii="Times New Roman" w:hAnsi="Times New Roman" w:cs="Times New Roman"/>
                <w:lang w:val="en-US"/>
              </w:rPr>
            </w:pPr>
          </w:p>
          <w:p w14:paraId="36F38F95" w14:textId="77777777" w:rsidR="00684FF7" w:rsidRPr="00E432BA" w:rsidRDefault="00684FF7" w:rsidP="003F4967">
            <w:pPr>
              <w:rPr>
                <w:rFonts w:ascii="Times New Roman" w:hAnsi="Times New Roman" w:cs="Times New Roman"/>
                <w:lang w:val="en-US"/>
              </w:rPr>
            </w:pPr>
            <w:r w:rsidRPr="00E432BA">
              <w:rPr>
                <w:rFonts w:ascii="Times New Roman" w:hAnsi="Times New Roman" w:cs="Times New Roman"/>
                <w:lang w:val="en-US"/>
              </w:rPr>
              <w:t>How many years of experience do you have at your current position?</w:t>
            </w:r>
          </w:p>
          <w:p w14:paraId="38D81D26" w14:textId="77777777" w:rsidR="00684FF7" w:rsidRPr="00E432BA" w:rsidRDefault="00684FF7" w:rsidP="003F4967">
            <w:pPr>
              <w:rPr>
                <w:rFonts w:ascii="Times New Roman" w:hAnsi="Times New Roman" w:cs="Times New Roman"/>
                <w:lang w:val="en-US"/>
              </w:rPr>
            </w:pPr>
          </w:p>
          <w:p w14:paraId="55E3025C" w14:textId="77777777" w:rsidR="00684FF7" w:rsidRPr="00E432BA" w:rsidRDefault="00684FF7" w:rsidP="003F4967">
            <w:pPr>
              <w:rPr>
                <w:rFonts w:ascii="Times New Roman" w:hAnsi="Times New Roman" w:cs="Times New Roman"/>
                <w:lang w:val="en-US"/>
              </w:rPr>
            </w:pPr>
            <w:r w:rsidRPr="00E432BA">
              <w:rPr>
                <w:rFonts w:ascii="Times New Roman" w:hAnsi="Times New Roman" w:cs="Times New Roman"/>
                <w:lang w:val="en-US"/>
              </w:rPr>
              <w:t>Ownership</w:t>
            </w:r>
          </w:p>
          <w:p w14:paraId="00DE6F2C" w14:textId="77777777" w:rsidR="00684FF7" w:rsidRPr="00E432BA" w:rsidRDefault="00684FF7" w:rsidP="003F4967">
            <w:pPr>
              <w:rPr>
                <w:rFonts w:ascii="Times New Roman" w:hAnsi="Times New Roman" w:cs="Times New Roman"/>
                <w:lang w:val="en-US"/>
              </w:rPr>
            </w:pPr>
          </w:p>
          <w:p w14:paraId="705BA61A" w14:textId="77777777" w:rsidR="00684FF7" w:rsidRPr="00E432BA" w:rsidRDefault="00684FF7" w:rsidP="003F4967">
            <w:pPr>
              <w:rPr>
                <w:rFonts w:ascii="Times New Roman" w:hAnsi="Times New Roman" w:cs="Times New Roman"/>
                <w:lang w:val="en-US"/>
              </w:rPr>
            </w:pPr>
            <w:r w:rsidRPr="00E432BA">
              <w:rPr>
                <w:rFonts w:ascii="Times New Roman" w:hAnsi="Times New Roman" w:cs="Times New Roman"/>
                <w:lang w:val="en-US"/>
              </w:rPr>
              <w:t>Size</w:t>
            </w:r>
          </w:p>
          <w:p w14:paraId="0700195A" w14:textId="77777777" w:rsidR="00684FF7" w:rsidRPr="00E432BA" w:rsidRDefault="00684FF7" w:rsidP="003F4967">
            <w:pPr>
              <w:rPr>
                <w:rFonts w:ascii="Times New Roman" w:hAnsi="Times New Roman" w:cs="Times New Roman"/>
                <w:lang w:val="en-US"/>
              </w:rPr>
            </w:pPr>
          </w:p>
          <w:p w14:paraId="29D951E9" w14:textId="179EED04" w:rsidR="00684FF7" w:rsidRPr="00E432BA" w:rsidRDefault="00684FF7" w:rsidP="003F4967">
            <w:pPr>
              <w:rPr>
                <w:rFonts w:ascii="Times New Roman" w:hAnsi="Times New Roman" w:cs="Times New Roman"/>
                <w:lang w:val="en-US"/>
              </w:rPr>
            </w:pPr>
            <w:r w:rsidRPr="00E432BA">
              <w:rPr>
                <w:rFonts w:ascii="Times New Roman" w:hAnsi="Times New Roman" w:cs="Times New Roman"/>
                <w:lang w:val="en-US"/>
              </w:rPr>
              <w:t>In relation to other PC</w:t>
            </w:r>
            <w:r w:rsidR="00403732">
              <w:rPr>
                <w:rFonts w:ascii="Times New Roman" w:hAnsi="Times New Roman" w:cs="Times New Roman"/>
                <w:lang w:val="en-US"/>
              </w:rPr>
              <w:t>P</w:t>
            </w:r>
            <w:r w:rsidRPr="00E432BA">
              <w:rPr>
                <w:rFonts w:ascii="Times New Roman" w:hAnsi="Times New Roman" w:cs="Times New Roman"/>
                <w:lang w:val="en-US"/>
              </w:rPr>
              <w:t xml:space="preserve">s in the region, how is your staffing situation regarding </w:t>
            </w:r>
            <w:proofErr w:type="gramStart"/>
            <w:r w:rsidRPr="00E432BA">
              <w:rPr>
                <w:rFonts w:ascii="Times New Roman" w:hAnsi="Times New Roman" w:cs="Times New Roman"/>
                <w:lang w:val="en-US"/>
              </w:rPr>
              <w:t>GPs</w:t>
            </w:r>
            <w:proofErr w:type="gramEnd"/>
          </w:p>
          <w:p w14:paraId="112824AD" w14:textId="77777777" w:rsidR="00684FF7" w:rsidRPr="00E432BA" w:rsidRDefault="00684FF7" w:rsidP="003F4967">
            <w:pPr>
              <w:rPr>
                <w:rFonts w:ascii="Times New Roman" w:hAnsi="Times New Roman" w:cs="Times New Roman"/>
                <w:lang w:val="en-US"/>
              </w:rPr>
            </w:pPr>
          </w:p>
          <w:p w14:paraId="4C13A9D5" w14:textId="1F4A07E4" w:rsidR="00684FF7" w:rsidRDefault="00684FF7" w:rsidP="003F4967">
            <w:pPr>
              <w:rPr>
                <w:rFonts w:ascii="Times New Roman" w:hAnsi="Times New Roman" w:cs="Times New Roman"/>
                <w:lang w:val="en-US"/>
              </w:rPr>
            </w:pPr>
            <w:r w:rsidRPr="00E432BA">
              <w:rPr>
                <w:rFonts w:ascii="Times New Roman" w:hAnsi="Times New Roman" w:cs="Times New Roman"/>
                <w:lang w:val="en-US"/>
              </w:rPr>
              <w:t>In relation to other PC</w:t>
            </w:r>
            <w:r w:rsidR="00403732">
              <w:rPr>
                <w:rFonts w:ascii="Times New Roman" w:hAnsi="Times New Roman" w:cs="Times New Roman"/>
                <w:lang w:val="en-US"/>
              </w:rPr>
              <w:t>P</w:t>
            </w:r>
            <w:r w:rsidRPr="00E432BA">
              <w:rPr>
                <w:rFonts w:ascii="Times New Roman" w:hAnsi="Times New Roman" w:cs="Times New Roman"/>
                <w:lang w:val="en-US"/>
              </w:rPr>
              <w:t xml:space="preserve">s in the region, how is your staffing situation regarding other </w:t>
            </w:r>
            <w:proofErr w:type="gramStart"/>
            <w:r w:rsidRPr="00E432BA">
              <w:rPr>
                <w:rFonts w:ascii="Times New Roman" w:hAnsi="Times New Roman" w:cs="Times New Roman"/>
                <w:lang w:val="en-US"/>
              </w:rPr>
              <w:t>staff</w:t>
            </w:r>
            <w:proofErr w:type="gramEnd"/>
            <w:r w:rsidRPr="00E432BA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296737EE" w14:textId="77777777" w:rsidR="00E432BA" w:rsidRPr="00E432BA" w:rsidRDefault="00E432BA" w:rsidP="003F496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0" w:type="pct"/>
          </w:tcPr>
          <w:p w14:paraId="77D98059" w14:textId="77777777" w:rsidR="00684FF7" w:rsidRPr="00E432BA" w:rsidRDefault="00684FF7" w:rsidP="003F4967">
            <w:pPr>
              <w:rPr>
                <w:rFonts w:ascii="Times New Roman" w:hAnsi="Times New Roman" w:cs="Times New Roman"/>
                <w:lang w:val="en-US"/>
              </w:rPr>
            </w:pPr>
            <w:r w:rsidRPr="00E432BA">
              <w:rPr>
                <w:rFonts w:ascii="Times New Roman" w:hAnsi="Times New Roman" w:cs="Times New Roman"/>
                <w:lang w:val="en-US"/>
              </w:rPr>
              <w:t>GP/RN/Other</w:t>
            </w:r>
          </w:p>
          <w:p w14:paraId="6E1DBCD5" w14:textId="77777777" w:rsidR="00684FF7" w:rsidRPr="00E432BA" w:rsidRDefault="00684FF7" w:rsidP="003F4967">
            <w:pPr>
              <w:rPr>
                <w:rFonts w:ascii="Times New Roman" w:hAnsi="Times New Roman" w:cs="Times New Roman"/>
                <w:lang w:val="en-US"/>
              </w:rPr>
            </w:pPr>
          </w:p>
          <w:p w14:paraId="05E223CE" w14:textId="77777777" w:rsidR="00684FF7" w:rsidRPr="00E432BA" w:rsidRDefault="00684FF7" w:rsidP="003F4967">
            <w:pPr>
              <w:rPr>
                <w:rFonts w:ascii="Times New Roman" w:hAnsi="Times New Roman" w:cs="Times New Roman"/>
                <w:lang w:val="en-US"/>
              </w:rPr>
            </w:pPr>
            <w:r w:rsidRPr="00E432BA">
              <w:rPr>
                <w:rFonts w:ascii="Times New Roman" w:hAnsi="Times New Roman" w:cs="Times New Roman"/>
                <w:lang w:val="en-US"/>
              </w:rPr>
              <w:t>Free text</w:t>
            </w:r>
          </w:p>
          <w:p w14:paraId="4F844304" w14:textId="77777777" w:rsidR="00684FF7" w:rsidRPr="00E432BA" w:rsidRDefault="00684FF7" w:rsidP="003F4967">
            <w:pPr>
              <w:rPr>
                <w:rFonts w:ascii="Times New Roman" w:hAnsi="Times New Roman" w:cs="Times New Roman"/>
                <w:lang w:val="en-US"/>
              </w:rPr>
            </w:pPr>
          </w:p>
          <w:p w14:paraId="200BDE9A" w14:textId="77777777" w:rsidR="00684FF7" w:rsidRPr="00E432BA" w:rsidRDefault="00684FF7" w:rsidP="003F4967">
            <w:pPr>
              <w:rPr>
                <w:rFonts w:ascii="Times New Roman" w:hAnsi="Times New Roman" w:cs="Times New Roman"/>
                <w:lang w:val="en-US"/>
              </w:rPr>
            </w:pPr>
            <w:r w:rsidRPr="00E432BA">
              <w:rPr>
                <w:rFonts w:ascii="Times New Roman" w:hAnsi="Times New Roman" w:cs="Times New Roman"/>
                <w:lang w:val="en-US"/>
              </w:rPr>
              <w:t>Male/female/other</w:t>
            </w:r>
          </w:p>
          <w:p w14:paraId="02676DE0" w14:textId="77777777" w:rsidR="00684FF7" w:rsidRPr="00E432BA" w:rsidRDefault="00684FF7" w:rsidP="003F4967">
            <w:pPr>
              <w:rPr>
                <w:rFonts w:ascii="Times New Roman" w:hAnsi="Times New Roman" w:cs="Times New Roman"/>
                <w:lang w:val="en-US"/>
              </w:rPr>
            </w:pPr>
          </w:p>
          <w:p w14:paraId="54EED921" w14:textId="77777777" w:rsidR="00684FF7" w:rsidRPr="00E432BA" w:rsidRDefault="00684FF7" w:rsidP="003F4967">
            <w:pPr>
              <w:rPr>
                <w:rFonts w:ascii="Times New Roman" w:hAnsi="Times New Roman" w:cs="Times New Roman"/>
                <w:lang w:val="en-US"/>
              </w:rPr>
            </w:pPr>
            <w:r w:rsidRPr="00E432BA">
              <w:rPr>
                <w:rFonts w:ascii="Times New Roman" w:hAnsi="Times New Roman" w:cs="Times New Roman"/>
                <w:lang w:val="en-US"/>
              </w:rPr>
              <w:t>Yes/No</w:t>
            </w:r>
          </w:p>
          <w:p w14:paraId="6A0CAE04" w14:textId="77777777" w:rsidR="00684FF7" w:rsidRPr="00E432BA" w:rsidRDefault="00684FF7" w:rsidP="003F4967">
            <w:pPr>
              <w:rPr>
                <w:rFonts w:ascii="Times New Roman" w:hAnsi="Times New Roman" w:cs="Times New Roman"/>
                <w:lang w:val="en-US"/>
              </w:rPr>
            </w:pPr>
          </w:p>
          <w:p w14:paraId="037CB6EF" w14:textId="77777777" w:rsidR="00684FF7" w:rsidRPr="00E432BA" w:rsidRDefault="00684FF7" w:rsidP="003F4967">
            <w:pPr>
              <w:rPr>
                <w:rFonts w:ascii="Times New Roman" w:hAnsi="Times New Roman" w:cs="Times New Roman"/>
                <w:lang w:val="en-US"/>
              </w:rPr>
            </w:pPr>
            <w:r w:rsidRPr="00E432BA">
              <w:rPr>
                <w:rFonts w:ascii="Times New Roman" w:hAnsi="Times New Roman" w:cs="Times New Roman"/>
                <w:lang w:val="en-US"/>
              </w:rPr>
              <w:t xml:space="preserve">No of years  </w:t>
            </w:r>
          </w:p>
          <w:p w14:paraId="62829C61" w14:textId="77777777" w:rsidR="00684FF7" w:rsidRPr="00E432BA" w:rsidRDefault="00684FF7" w:rsidP="003F4967">
            <w:pPr>
              <w:rPr>
                <w:rFonts w:ascii="Times New Roman" w:hAnsi="Times New Roman" w:cs="Times New Roman"/>
                <w:lang w:val="en-US"/>
              </w:rPr>
            </w:pPr>
          </w:p>
          <w:p w14:paraId="47B61FDC" w14:textId="77777777" w:rsidR="00684FF7" w:rsidRPr="00E432BA" w:rsidRDefault="00684FF7" w:rsidP="003F4967">
            <w:pPr>
              <w:rPr>
                <w:rFonts w:ascii="Times New Roman" w:hAnsi="Times New Roman" w:cs="Times New Roman"/>
                <w:lang w:val="en-US"/>
              </w:rPr>
            </w:pPr>
            <w:r w:rsidRPr="00E432BA">
              <w:rPr>
                <w:rFonts w:ascii="Times New Roman" w:hAnsi="Times New Roman" w:cs="Times New Roman"/>
                <w:lang w:val="en-US"/>
              </w:rPr>
              <w:t>Private/public</w:t>
            </w:r>
          </w:p>
          <w:p w14:paraId="30F126F8" w14:textId="77777777" w:rsidR="00684FF7" w:rsidRPr="00E432BA" w:rsidRDefault="00684FF7" w:rsidP="003F4967">
            <w:pPr>
              <w:rPr>
                <w:rFonts w:ascii="Times New Roman" w:hAnsi="Times New Roman" w:cs="Times New Roman"/>
                <w:lang w:val="en-US"/>
              </w:rPr>
            </w:pPr>
          </w:p>
          <w:p w14:paraId="2E70CF16" w14:textId="77777777" w:rsidR="00684FF7" w:rsidRPr="00E432BA" w:rsidRDefault="00684FF7" w:rsidP="003F4967">
            <w:pPr>
              <w:rPr>
                <w:rFonts w:ascii="Times New Roman" w:hAnsi="Times New Roman" w:cs="Times New Roman"/>
                <w:lang w:val="en-US"/>
              </w:rPr>
            </w:pPr>
            <w:r w:rsidRPr="00E432BA">
              <w:rPr>
                <w:rFonts w:ascii="Times New Roman" w:hAnsi="Times New Roman" w:cs="Times New Roman"/>
                <w:lang w:val="en-US"/>
              </w:rPr>
              <w:t>(&lt;5k, 5-10k,10-15k, &gt;15k)</w:t>
            </w:r>
          </w:p>
          <w:p w14:paraId="38C55469" w14:textId="77777777" w:rsidR="00684FF7" w:rsidRPr="00E432BA" w:rsidRDefault="00684FF7" w:rsidP="003F4967">
            <w:pPr>
              <w:rPr>
                <w:rFonts w:ascii="Times New Roman" w:hAnsi="Times New Roman" w:cs="Times New Roman"/>
                <w:lang w:val="en-US"/>
              </w:rPr>
            </w:pPr>
          </w:p>
          <w:p w14:paraId="05441CAF" w14:textId="77777777" w:rsidR="00684FF7" w:rsidRPr="00E432BA" w:rsidRDefault="00684FF7" w:rsidP="003F4967">
            <w:pPr>
              <w:rPr>
                <w:rFonts w:ascii="Times New Roman" w:hAnsi="Times New Roman" w:cs="Times New Roman"/>
                <w:lang w:val="en-US"/>
              </w:rPr>
            </w:pPr>
            <w:r w:rsidRPr="00E432BA">
              <w:rPr>
                <w:rFonts w:ascii="Times New Roman" w:hAnsi="Times New Roman" w:cs="Times New Roman"/>
                <w:lang w:val="en-US"/>
              </w:rPr>
              <w:t>Likert scale, 1=much worse than average, 5=much better than average)</w:t>
            </w:r>
          </w:p>
          <w:p w14:paraId="210D2591" w14:textId="77777777" w:rsidR="00684FF7" w:rsidRPr="00E432BA" w:rsidRDefault="00684FF7" w:rsidP="003F496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84FF7" w:rsidRPr="00403732" w14:paraId="14267BF0" w14:textId="77777777" w:rsidTr="003F4967">
        <w:trPr>
          <w:trHeight w:val="17"/>
        </w:trPr>
        <w:tc>
          <w:tcPr>
            <w:tcW w:w="3880" w:type="pct"/>
          </w:tcPr>
          <w:p w14:paraId="563DE4D2" w14:textId="77777777" w:rsidR="00684FF7" w:rsidRPr="00E432BA" w:rsidRDefault="00684FF7" w:rsidP="003F496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E432BA">
              <w:rPr>
                <w:rFonts w:ascii="Times New Roman" w:hAnsi="Times New Roman" w:cs="Times New Roman"/>
                <w:b/>
                <w:lang w:val="en-US"/>
              </w:rPr>
              <w:t>Audit &amp; feedback from the region (payer of services)</w:t>
            </w:r>
          </w:p>
        </w:tc>
        <w:tc>
          <w:tcPr>
            <w:tcW w:w="1120" w:type="pct"/>
          </w:tcPr>
          <w:p w14:paraId="1F8032B8" w14:textId="77777777" w:rsidR="00684FF7" w:rsidRPr="00E432BA" w:rsidRDefault="00684FF7" w:rsidP="003F4967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84FF7" w:rsidRPr="00E432BA" w14:paraId="269E6F35" w14:textId="77777777" w:rsidTr="003F4967">
        <w:trPr>
          <w:trHeight w:val="17"/>
        </w:trPr>
        <w:tc>
          <w:tcPr>
            <w:tcW w:w="3880" w:type="pct"/>
          </w:tcPr>
          <w:p w14:paraId="236D576B" w14:textId="77777777" w:rsidR="00684FF7" w:rsidRPr="00E432BA" w:rsidRDefault="00684FF7" w:rsidP="003F4967">
            <w:pPr>
              <w:rPr>
                <w:rFonts w:ascii="Times New Roman" w:hAnsi="Times New Roman" w:cs="Times New Roman"/>
                <w:lang w:val="en-GB"/>
              </w:rPr>
            </w:pPr>
            <w:r w:rsidRPr="00E432BA">
              <w:rPr>
                <w:rFonts w:ascii="Times New Roman" w:hAnsi="Times New Roman" w:cs="Times New Roman"/>
                <w:lang w:val="en-US"/>
              </w:rPr>
              <w:t>“Indicate the degree to which the following statements agree with your own opinion”:</w:t>
            </w:r>
          </w:p>
          <w:p w14:paraId="34BF644F" w14:textId="77777777" w:rsidR="00684FF7" w:rsidRPr="00E432BA" w:rsidRDefault="00684FF7" w:rsidP="003F4967">
            <w:pPr>
              <w:rPr>
                <w:rFonts w:ascii="Times New Roman" w:hAnsi="Times New Roman" w:cs="Times New Roman"/>
                <w:lang w:val="en-GB"/>
              </w:rPr>
            </w:pPr>
          </w:p>
          <w:p w14:paraId="2D780CA2" w14:textId="61A863A5" w:rsidR="00684FF7" w:rsidRPr="00E432BA" w:rsidRDefault="003674BA" w:rsidP="003F496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. </w:t>
            </w:r>
            <w:r w:rsidR="00684FF7" w:rsidRPr="00E432BA">
              <w:rPr>
                <w:rFonts w:ascii="Times New Roman" w:hAnsi="Times New Roman" w:cs="Times New Roman"/>
                <w:lang w:val="en-GB"/>
              </w:rPr>
              <w:t>Focuses on support and feedback to the PC</w:t>
            </w:r>
            <w:r w:rsidR="00403732">
              <w:rPr>
                <w:rFonts w:ascii="Times New Roman" w:hAnsi="Times New Roman" w:cs="Times New Roman"/>
                <w:lang w:val="en-GB"/>
              </w:rPr>
              <w:t>P</w:t>
            </w:r>
            <w:r w:rsidR="00684FF7" w:rsidRPr="00E432BA">
              <w:rPr>
                <w:rFonts w:ascii="Times New Roman" w:hAnsi="Times New Roman" w:cs="Times New Roman"/>
                <w:lang w:val="en-GB"/>
              </w:rPr>
              <w:t xml:space="preserve"> to achieve goals such as good medical quality, patient satisfaction, </w:t>
            </w:r>
            <w:proofErr w:type="gramStart"/>
            <w:r w:rsidR="00684FF7" w:rsidRPr="00E432BA">
              <w:rPr>
                <w:rFonts w:ascii="Times New Roman" w:hAnsi="Times New Roman" w:cs="Times New Roman"/>
                <w:lang w:val="en-GB"/>
              </w:rPr>
              <w:t>continuity</w:t>
            </w:r>
            <w:proofErr w:type="gramEnd"/>
            <w:r w:rsidR="00684FF7" w:rsidRPr="00E432BA">
              <w:rPr>
                <w:rFonts w:ascii="Times New Roman" w:hAnsi="Times New Roman" w:cs="Times New Roman"/>
                <w:lang w:val="en-GB"/>
              </w:rPr>
              <w:t xml:space="preserve"> and access</w:t>
            </w:r>
          </w:p>
          <w:p w14:paraId="718965D6" w14:textId="77777777" w:rsidR="00684FF7" w:rsidRPr="00E432BA" w:rsidRDefault="00684FF7" w:rsidP="003F4967">
            <w:pPr>
              <w:rPr>
                <w:rFonts w:ascii="Times New Roman" w:hAnsi="Times New Roman" w:cs="Times New Roman"/>
                <w:lang w:val="en-GB"/>
              </w:rPr>
            </w:pPr>
          </w:p>
          <w:p w14:paraId="3F14AB6B" w14:textId="680F5F65" w:rsidR="00684FF7" w:rsidRPr="00E432BA" w:rsidRDefault="003674BA" w:rsidP="003F496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2. </w:t>
            </w:r>
            <w:r w:rsidR="00684FF7" w:rsidRPr="00E432BA">
              <w:rPr>
                <w:rFonts w:ascii="Times New Roman" w:hAnsi="Times New Roman" w:cs="Times New Roman"/>
                <w:lang w:val="en-GB"/>
              </w:rPr>
              <w:t>Focuses on support and feedback that helps the PC</w:t>
            </w:r>
            <w:r w:rsidR="00403732">
              <w:rPr>
                <w:rFonts w:ascii="Times New Roman" w:hAnsi="Times New Roman" w:cs="Times New Roman"/>
                <w:lang w:val="en-GB"/>
              </w:rPr>
              <w:t>P</w:t>
            </w:r>
            <w:r w:rsidR="00684FF7" w:rsidRPr="00E432BA">
              <w:rPr>
                <w:rFonts w:ascii="Times New Roman" w:hAnsi="Times New Roman" w:cs="Times New Roman"/>
                <w:lang w:val="en-GB"/>
              </w:rPr>
              <w:t xml:space="preserve"> achieve financial results/maintain budget</w:t>
            </w:r>
          </w:p>
          <w:p w14:paraId="1700F846" w14:textId="77777777" w:rsidR="00684FF7" w:rsidRPr="00E432BA" w:rsidRDefault="00684FF7" w:rsidP="003F4967">
            <w:pPr>
              <w:rPr>
                <w:rFonts w:ascii="Times New Roman" w:hAnsi="Times New Roman" w:cs="Times New Roman"/>
                <w:lang w:val="en-GB"/>
              </w:rPr>
            </w:pPr>
          </w:p>
          <w:p w14:paraId="1B414516" w14:textId="0B5285C9" w:rsidR="00684FF7" w:rsidRPr="00E432BA" w:rsidRDefault="003674BA" w:rsidP="003F496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3. </w:t>
            </w:r>
            <w:r w:rsidR="00684FF7" w:rsidRPr="00E432BA">
              <w:rPr>
                <w:rFonts w:ascii="Times New Roman" w:hAnsi="Times New Roman" w:cs="Times New Roman"/>
                <w:lang w:val="en-GB"/>
              </w:rPr>
              <w:t>Provides information on deviations from set guidelines and requirements and shows how we are doing compared to other PC</w:t>
            </w:r>
            <w:r w:rsidR="00403732">
              <w:rPr>
                <w:rFonts w:ascii="Times New Roman" w:hAnsi="Times New Roman" w:cs="Times New Roman"/>
                <w:lang w:val="en-GB"/>
              </w:rPr>
              <w:t>P</w:t>
            </w:r>
            <w:r w:rsidR="00684FF7" w:rsidRPr="00E432BA">
              <w:rPr>
                <w:rFonts w:ascii="Times New Roman" w:hAnsi="Times New Roman" w:cs="Times New Roman"/>
                <w:lang w:val="en-GB"/>
              </w:rPr>
              <w:t>s</w:t>
            </w:r>
          </w:p>
          <w:p w14:paraId="3204248D" w14:textId="77777777" w:rsidR="00684FF7" w:rsidRPr="00E432BA" w:rsidRDefault="00684FF7" w:rsidP="003F4967">
            <w:pPr>
              <w:rPr>
                <w:rFonts w:ascii="Times New Roman" w:hAnsi="Times New Roman" w:cs="Times New Roman"/>
                <w:lang w:val="en-GB"/>
              </w:rPr>
            </w:pPr>
          </w:p>
          <w:p w14:paraId="63FAFA9B" w14:textId="627072CE" w:rsidR="00684FF7" w:rsidRPr="00E432BA" w:rsidRDefault="003674BA" w:rsidP="003F496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4. </w:t>
            </w:r>
            <w:r w:rsidR="00684FF7" w:rsidRPr="00E432BA">
              <w:rPr>
                <w:rFonts w:ascii="Times New Roman" w:hAnsi="Times New Roman" w:cs="Times New Roman"/>
                <w:lang w:val="en-GB"/>
              </w:rPr>
              <w:t>Stimulates conversations about the PC</w:t>
            </w:r>
            <w:r w:rsidR="00403732">
              <w:rPr>
                <w:rFonts w:ascii="Times New Roman" w:hAnsi="Times New Roman" w:cs="Times New Roman"/>
                <w:lang w:val="en-GB"/>
              </w:rPr>
              <w:t>P</w:t>
            </w:r>
            <w:r w:rsidR="00684FF7" w:rsidRPr="00E432BA">
              <w:rPr>
                <w:rFonts w:ascii="Times New Roman" w:hAnsi="Times New Roman" w:cs="Times New Roman"/>
                <w:lang w:val="en-GB"/>
              </w:rPr>
              <w:t>s mission and contributes to increased understanding and trust between payers and providers of care</w:t>
            </w:r>
          </w:p>
          <w:p w14:paraId="2E6CEDCB" w14:textId="77777777" w:rsidR="00684FF7" w:rsidRPr="00E432BA" w:rsidRDefault="00684FF7" w:rsidP="003F4967">
            <w:pPr>
              <w:rPr>
                <w:rFonts w:ascii="Times New Roman" w:hAnsi="Times New Roman" w:cs="Times New Roman"/>
                <w:lang w:val="en-GB"/>
              </w:rPr>
            </w:pPr>
          </w:p>
          <w:p w14:paraId="23EB444A" w14:textId="543393DD" w:rsidR="00684FF7" w:rsidRPr="00E432BA" w:rsidRDefault="003674BA" w:rsidP="003F496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5. </w:t>
            </w:r>
            <w:r w:rsidR="00684FF7" w:rsidRPr="00E432BA">
              <w:rPr>
                <w:rFonts w:ascii="Times New Roman" w:hAnsi="Times New Roman" w:cs="Times New Roman"/>
                <w:lang w:val="en-GB"/>
              </w:rPr>
              <w:t>Facilitates improvement work through increased knowledge of the PC</w:t>
            </w:r>
            <w:r w:rsidR="00403732">
              <w:rPr>
                <w:rFonts w:ascii="Times New Roman" w:hAnsi="Times New Roman" w:cs="Times New Roman"/>
                <w:lang w:val="en-GB"/>
              </w:rPr>
              <w:t>P</w:t>
            </w:r>
            <w:r w:rsidR="00684FF7" w:rsidRPr="00E432BA">
              <w:rPr>
                <w:rFonts w:ascii="Times New Roman" w:hAnsi="Times New Roman" w:cs="Times New Roman"/>
                <w:lang w:val="en-GB"/>
              </w:rPr>
              <w:t>s deviations compared to evidence-based knowledge</w:t>
            </w:r>
          </w:p>
          <w:p w14:paraId="13A77F8F" w14:textId="77777777" w:rsidR="00684FF7" w:rsidRPr="00E432BA" w:rsidRDefault="00684FF7" w:rsidP="003F4967">
            <w:pPr>
              <w:rPr>
                <w:rFonts w:ascii="Times New Roman" w:hAnsi="Times New Roman" w:cs="Times New Roman"/>
                <w:lang w:val="en-GB"/>
              </w:rPr>
            </w:pPr>
          </w:p>
          <w:p w14:paraId="1BD55F07" w14:textId="2B4C5848" w:rsidR="00684FF7" w:rsidRPr="00E432BA" w:rsidRDefault="003674BA" w:rsidP="003F496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6. </w:t>
            </w:r>
            <w:r w:rsidR="00684FF7" w:rsidRPr="00E432BA">
              <w:rPr>
                <w:rFonts w:ascii="Times New Roman" w:hAnsi="Times New Roman" w:cs="Times New Roman"/>
                <w:lang w:val="en-GB"/>
              </w:rPr>
              <w:t>Facilitates improvement work through increased knowledge based on comparisons and good examples from other PC</w:t>
            </w:r>
            <w:r w:rsidR="00403732">
              <w:rPr>
                <w:rFonts w:ascii="Times New Roman" w:hAnsi="Times New Roman" w:cs="Times New Roman"/>
                <w:lang w:val="en-GB"/>
              </w:rPr>
              <w:t>P</w:t>
            </w:r>
            <w:r w:rsidR="00684FF7" w:rsidRPr="00E432BA">
              <w:rPr>
                <w:rFonts w:ascii="Times New Roman" w:hAnsi="Times New Roman" w:cs="Times New Roman"/>
                <w:lang w:val="en-GB"/>
              </w:rPr>
              <w:t>s</w:t>
            </w:r>
          </w:p>
          <w:p w14:paraId="63AB4D5B" w14:textId="77777777" w:rsidR="00684FF7" w:rsidRPr="00E432BA" w:rsidRDefault="00684FF7" w:rsidP="003F4967">
            <w:pPr>
              <w:rPr>
                <w:rFonts w:ascii="Times New Roman" w:hAnsi="Times New Roman" w:cs="Times New Roman"/>
                <w:lang w:val="en-GB"/>
              </w:rPr>
            </w:pPr>
          </w:p>
          <w:p w14:paraId="3DC396A4" w14:textId="61612A9C" w:rsidR="00684FF7" w:rsidRPr="00E432BA" w:rsidRDefault="003674BA" w:rsidP="003F496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7. </w:t>
            </w:r>
            <w:r w:rsidR="00684FF7" w:rsidRPr="00E432BA">
              <w:rPr>
                <w:rFonts w:ascii="Times New Roman" w:hAnsi="Times New Roman" w:cs="Times New Roman"/>
                <w:lang w:val="en-GB"/>
              </w:rPr>
              <w:t>The data used by the region in its follow-up and feedback is up-to-date and reliable</w:t>
            </w:r>
          </w:p>
          <w:p w14:paraId="1376F1B7" w14:textId="77777777" w:rsidR="00684FF7" w:rsidRPr="00E432BA" w:rsidRDefault="00684FF7" w:rsidP="003F4967">
            <w:pPr>
              <w:rPr>
                <w:rFonts w:ascii="Times New Roman" w:hAnsi="Times New Roman" w:cs="Times New Roman"/>
                <w:lang w:val="en-GB"/>
              </w:rPr>
            </w:pPr>
          </w:p>
          <w:p w14:paraId="5523AEAE" w14:textId="171FB9E8" w:rsidR="00684FF7" w:rsidRPr="00E432BA" w:rsidRDefault="003674BA" w:rsidP="003F496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8. </w:t>
            </w:r>
            <w:r w:rsidR="00684FF7" w:rsidRPr="00E432BA">
              <w:rPr>
                <w:rFonts w:ascii="Times New Roman" w:hAnsi="Times New Roman" w:cs="Times New Roman"/>
                <w:lang w:val="en-GB"/>
              </w:rPr>
              <w:t>If we implement changes that lead to improvements at the PC</w:t>
            </w:r>
            <w:r w:rsidR="00403732">
              <w:rPr>
                <w:rFonts w:ascii="Times New Roman" w:hAnsi="Times New Roman" w:cs="Times New Roman"/>
                <w:lang w:val="en-GB"/>
              </w:rPr>
              <w:t>P</w:t>
            </w:r>
            <w:r w:rsidR="00684FF7" w:rsidRPr="00E432BA">
              <w:rPr>
                <w:rFonts w:ascii="Times New Roman" w:hAnsi="Times New Roman" w:cs="Times New Roman"/>
                <w:lang w:val="en-GB"/>
              </w:rPr>
              <w:t>, this is reflected in follow-up and feedback from the region</w:t>
            </w:r>
          </w:p>
          <w:p w14:paraId="54F121B3" w14:textId="77777777" w:rsidR="00684FF7" w:rsidRPr="00E432BA" w:rsidRDefault="00684FF7" w:rsidP="003F496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0" w:type="pct"/>
          </w:tcPr>
          <w:p w14:paraId="41A6BDB9" w14:textId="77777777" w:rsidR="00684FF7" w:rsidRPr="00E432BA" w:rsidRDefault="00684FF7" w:rsidP="003F4967">
            <w:pPr>
              <w:rPr>
                <w:rFonts w:ascii="Times New Roman" w:hAnsi="Times New Roman" w:cs="Times New Roman"/>
                <w:lang w:val="en-GB"/>
              </w:rPr>
            </w:pPr>
            <w:r w:rsidRPr="00E432BA">
              <w:rPr>
                <w:rFonts w:ascii="Times New Roman" w:hAnsi="Times New Roman" w:cs="Times New Roman"/>
                <w:lang w:val="en-GB"/>
              </w:rPr>
              <w:lastRenderedPageBreak/>
              <w:t>1 = Fully disagree</w:t>
            </w:r>
          </w:p>
          <w:p w14:paraId="34C9390D" w14:textId="77777777" w:rsidR="00684FF7" w:rsidRPr="00E432BA" w:rsidRDefault="00684FF7" w:rsidP="003F4967">
            <w:pPr>
              <w:rPr>
                <w:rFonts w:ascii="Times New Roman" w:hAnsi="Times New Roman" w:cs="Times New Roman"/>
                <w:lang w:val="en-GB"/>
              </w:rPr>
            </w:pPr>
            <w:r w:rsidRPr="00E432BA">
              <w:rPr>
                <w:rFonts w:ascii="Times New Roman" w:hAnsi="Times New Roman" w:cs="Times New Roman"/>
                <w:lang w:val="en-GB"/>
              </w:rPr>
              <w:t>5 = Fully agree</w:t>
            </w:r>
          </w:p>
        </w:tc>
      </w:tr>
      <w:tr w:rsidR="00684FF7" w:rsidRPr="00403732" w14:paraId="4E2581BC" w14:textId="77777777" w:rsidTr="003F4967">
        <w:trPr>
          <w:trHeight w:val="17"/>
        </w:trPr>
        <w:tc>
          <w:tcPr>
            <w:tcW w:w="3880" w:type="pct"/>
          </w:tcPr>
          <w:p w14:paraId="271D02AC" w14:textId="77777777" w:rsidR="00684FF7" w:rsidRPr="00E432BA" w:rsidRDefault="00684FF7" w:rsidP="003F496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E432BA">
              <w:rPr>
                <w:rFonts w:ascii="Times New Roman" w:hAnsi="Times New Roman" w:cs="Times New Roman"/>
                <w:b/>
                <w:lang w:val="en-US"/>
              </w:rPr>
              <w:t xml:space="preserve">A&amp;F from STRAMA (professional committees) </w:t>
            </w:r>
          </w:p>
        </w:tc>
        <w:tc>
          <w:tcPr>
            <w:tcW w:w="1120" w:type="pct"/>
          </w:tcPr>
          <w:p w14:paraId="1EFC3FBA" w14:textId="77777777" w:rsidR="00684FF7" w:rsidRPr="00E432BA" w:rsidRDefault="00684FF7" w:rsidP="003F496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84FF7" w:rsidRPr="00E432BA" w14:paraId="214B5B79" w14:textId="77777777" w:rsidTr="003F4967">
        <w:trPr>
          <w:trHeight w:val="17"/>
        </w:trPr>
        <w:tc>
          <w:tcPr>
            <w:tcW w:w="3880" w:type="pct"/>
          </w:tcPr>
          <w:p w14:paraId="0FEEE7DC" w14:textId="77777777" w:rsidR="00684FF7" w:rsidRPr="00E432BA" w:rsidRDefault="00684FF7" w:rsidP="003F4967">
            <w:pPr>
              <w:rPr>
                <w:rFonts w:ascii="Times New Roman" w:hAnsi="Times New Roman" w:cs="Times New Roman"/>
                <w:lang w:val="en-GB"/>
              </w:rPr>
            </w:pPr>
            <w:r w:rsidRPr="00E432BA">
              <w:rPr>
                <w:rFonts w:ascii="Times New Roman" w:hAnsi="Times New Roman" w:cs="Times New Roman"/>
                <w:lang w:val="en-US"/>
              </w:rPr>
              <w:t>“Indicate the degree to which the following statements agree with your own opinion”:</w:t>
            </w:r>
          </w:p>
          <w:p w14:paraId="5B419F3D" w14:textId="77777777" w:rsidR="00684FF7" w:rsidRPr="00E432BA" w:rsidRDefault="00684FF7" w:rsidP="003F4967">
            <w:pPr>
              <w:rPr>
                <w:rFonts w:ascii="Times New Roman" w:hAnsi="Times New Roman" w:cs="Times New Roman"/>
                <w:lang w:val="en-GB"/>
              </w:rPr>
            </w:pPr>
          </w:p>
          <w:p w14:paraId="7F86C976" w14:textId="23D12628" w:rsidR="00684FF7" w:rsidRPr="00E432BA" w:rsidRDefault="003674BA" w:rsidP="003F496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. </w:t>
            </w:r>
            <w:r w:rsidR="00684FF7" w:rsidRPr="00E432BA">
              <w:rPr>
                <w:rFonts w:ascii="Times New Roman" w:hAnsi="Times New Roman" w:cs="Times New Roman"/>
                <w:lang w:val="en-GB"/>
              </w:rPr>
              <w:t>Focuses on support and feedback to the PC</w:t>
            </w:r>
            <w:r w:rsidR="00403732">
              <w:rPr>
                <w:rFonts w:ascii="Times New Roman" w:hAnsi="Times New Roman" w:cs="Times New Roman"/>
                <w:lang w:val="en-GB"/>
              </w:rPr>
              <w:t>P</w:t>
            </w:r>
            <w:r w:rsidR="00684FF7" w:rsidRPr="00E432BA">
              <w:rPr>
                <w:rFonts w:ascii="Times New Roman" w:hAnsi="Times New Roman" w:cs="Times New Roman"/>
                <w:lang w:val="en-GB"/>
              </w:rPr>
              <w:t xml:space="preserve"> to achieve goals such as good medical quality and patient safety</w:t>
            </w:r>
          </w:p>
          <w:p w14:paraId="156EDC71" w14:textId="77777777" w:rsidR="003674BA" w:rsidRDefault="003674BA" w:rsidP="003F4967">
            <w:pPr>
              <w:rPr>
                <w:rFonts w:ascii="Times New Roman" w:hAnsi="Times New Roman" w:cs="Times New Roman"/>
                <w:lang w:val="en-GB"/>
              </w:rPr>
            </w:pPr>
          </w:p>
          <w:p w14:paraId="70EBC00E" w14:textId="725F4E52" w:rsidR="00684FF7" w:rsidRPr="00E432BA" w:rsidRDefault="003674BA" w:rsidP="003F496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2. </w:t>
            </w:r>
            <w:r w:rsidR="00684FF7" w:rsidRPr="00E432BA">
              <w:rPr>
                <w:rFonts w:ascii="Times New Roman" w:hAnsi="Times New Roman" w:cs="Times New Roman"/>
                <w:lang w:val="en-GB"/>
              </w:rPr>
              <w:t xml:space="preserve">Focuses on support and feedback that helps the health </w:t>
            </w:r>
            <w:proofErr w:type="spellStart"/>
            <w:r w:rsidR="00684FF7" w:rsidRPr="00E432BA">
              <w:rPr>
                <w:rFonts w:ascii="Times New Roman" w:hAnsi="Times New Roman" w:cs="Times New Roman"/>
                <w:lang w:val="en-GB"/>
              </w:rPr>
              <w:t>center</w:t>
            </w:r>
            <w:proofErr w:type="spellEnd"/>
            <w:r w:rsidR="00684FF7" w:rsidRPr="00E432BA">
              <w:rPr>
                <w:rFonts w:ascii="Times New Roman" w:hAnsi="Times New Roman" w:cs="Times New Roman"/>
                <w:lang w:val="en-GB"/>
              </w:rPr>
              <w:t xml:space="preserve"> achieve appropriate prescribing of drugs</w:t>
            </w:r>
          </w:p>
          <w:p w14:paraId="1F33D399" w14:textId="77777777" w:rsidR="00684FF7" w:rsidRPr="00E432BA" w:rsidRDefault="00684FF7" w:rsidP="003F4967">
            <w:pPr>
              <w:rPr>
                <w:rFonts w:ascii="Times New Roman" w:hAnsi="Times New Roman" w:cs="Times New Roman"/>
                <w:lang w:val="en-GB"/>
              </w:rPr>
            </w:pPr>
          </w:p>
          <w:p w14:paraId="22494776" w14:textId="1BD02426" w:rsidR="00684FF7" w:rsidRPr="00E432BA" w:rsidRDefault="003674BA" w:rsidP="003F496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3. </w:t>
            </w:r>
            <w:r w:rsidR="00684FF7" w:rsidRPr="00E432BA">
              <w:rPr>
                <w:rFonts w:ascii="Times New Roman" w:hAnsi="Times New Roman" w:cs="Times New Roman"/>
                <w:lang w:val="en-GB"/>
              </w:rPr>
              <w:t>Provides information on deviations from guidelines and shows how we are doing in relation to other PC</w:t>
            </w:r>
            <w:r w:rsidR="00403732">
              <w:rPr>
                <w:rFonts w:ascii="Times New Roman" w:hAnsi="Times New Roman" w:cs="Times New Roman"/>
                <w:lang w:val="en-GB"/>
              </w:rPr>
              <w:t>P</w:t>
            </w:r>
            <w:r w:rsidR="00684FF7" w:rsidRPr="00E432BA">
              <w:rPr>
                <w:rFonts w:ascii="Times New Roman" w:hAnsi="Times New Roman" w:cs="Times New Roman"/>
                <w:lang w:val="en-GB"/>
              </w:rPr>
              <w:t>s</w:t>
            </w:r>
          </w:p>
          <w:p w14:paraId="70473A27" w14:textId="77777777" w:rsidR="00684FF7" w:rsidRPr="00E432BA" w:rsidRDefault="00684FF7" w:rsidP="003F4967">
            <w:pPr>
              <w:rPr>
                <w:rFonts w:ascii="Times New Roman" w:hAnsi="Times New Roman" w:cs="Times New Roman"/>
                <w:lang w:val="en-GB"/>
              </w:rPr>
            </w:pPr>
          </w:p>
          <w:p w14:paraId="778EE486" w14:textId="09CFE4CE" w:rsidR="00684FF7" w:rsidRPr="00E432BA" w:rsidRDefault="003674BA" w:rsidP="003F496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4. </w:t>
            </w:r>
            <w:r w:rsidR="00684FF7" w:rsidRPr="00E432BA">
              <w:rPr>
                <w:rFonts w:ascii="Times New Roman" w:hAnsi="Times New Roman" w:cs="Times New Roman"/>
                <w:lang w:val="en-GB"/>
              </w:rPr>
              <w:t>Stimulates conversations about the work at the PC</w:t>
            </w:r>
            <w:r w:rsidR="00403732">
              <w:rPr>
                <w:rFonts w:ascii="Times New Roman" w:hAnsi="Times New Roman" w:cs="Times New Roman"/>
                <w:lang w:val="en-GB"/>
              </w:rPr>
              <w:t>P</w:t>
            </w:r>
            <w:r w:rsidR="00684FF7" w:rsidRPr="00E432BA">
              <w:rPr>
                <w:rFonts w:ascii="Times New Roman" w:hAnsi="Times New Roman" w:cs="Times New Roman"/>
                <w:lang w:val="en-GB"/>
              </w:rPr>
              <w:t xml:space="preserve"> and contributes to </w:t>
            </w:r>
            <w:r>
              <w:rPr>
                <w:rFonts w:ascii="Times New Roman" w:hAnsi="Times New Roman" w:cs="Times New Roman"/>
                <w:lang w:val="en-GB"/>
              </w:rPr>
              <w:t xml:space="preserve">5. </w:t>
            </w:r>
            <w:r w:rsidR="00684FF7" w:rsidRPr="00E432BA">
              <w:rPr>
                <w:rFonts w:ascii="Times New Roman" w:hAnsi="Times New Roman" w:cs="Times New Roman"/>
                <w:lang w:val="en-GB"/>
              </w:rPr>
              <w:t>increased understanding and trust between STRAMA and providers of care</w:t>
            </w:r>
          </w:p>
          <w:p w14:paraId="3FE1DA59" w14:textId="77777777" w:rsidR="00684FF7" w:rsidRPr="00E432BA" w:rsidRDefault="00684FF7" w:rsidP="003F4967">
            <w:pPr>
              <w:rPr>
                <w:rFonts w:ascii="Times New Roman" w:hAnsi="Times New Roman" w:cs="Times New Roman"/>
                <w:lang w:val="en-GB"/>
              </w:rPr>
            </w:pPr>
          </w:p>
          <w:p w14:paraId="568250F0" w14:textId="3D23FCDD" w:rsidR="00684FF7" w:rsidRPr="00E432BA" w:rsidRDefault="003674BA" w:rsidP="003F496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5. </w:t>
            </w:r>
            <w:r w:rsidR="00684FF7" w:rsidRPr="00E432BA">
              <w:rPr>
                <w:rFonts w:ascii="Times New Roman" w:hAnsi="Times New Roman" w:cs="Times New Roman"/>
                <w:lang w:val="en-GB"/>
              </w:rPr>
              <w:t>Facilitates improvement work through increased knowledge of the PC</w:t>
            </w:r>
            <w:r w:rsidR="00403732">
              <w:rPr>
                <w:rFonts w:ascii="Times New Roman" w:hAnsi="Times New Roman" w:cs="Times New Roman"/>
                <w:lang w:val="en-GB"/>
              </w:rPr>
              <w:t>P</w:t>
            </w:r>
            <w:r w:rsidR="00684FF7" w:rsidRPr="00E432BA">
              <w:rPr>
                <w:rFonts w:ascii="Times New Roman" w:hAnsi="Times New Roman" w:cs="Times New Roman"/>
                <w:lang w:val="en-GB"/>
              </w:rPr>
              <w:t>s deviations compared to evidence-based knowledge</w:t>
            </w:r>
          </w:p>
          <w:p w14:paraId="6067E166" w14:textId="77777777" w:rsidR="00684FF7" w:rsidRPr="00E432BA" w:rsidRDefault="00684FF7" w:rsidP="003F4967">
            <w:pPr>
              <w:rPr>
                <w:rFonts w:ascii="Times New Roman" w:hAnsi="Times New Roman" w:cs="Times New Roman"/>
                <w:lang w:val="en-GB"/>
              </w:rPr>
            </w:pPr>
          </w:p>
          <w:p w14:paraId="0C3EFA92" w14:textId="646E6AF5" w:rsidR="00684FF7" w:rsidRPr="00E432BA" w:rsidRDefault="003674BA" w:rsidP="003F496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6. </w:t>
            </w:r>
            <w:r w:rsidR="00684FF7" w:rsidRPr="00E432BA">
              <w:rPr>
                <w:rFonts w:ascii="Times New Roman" w:hAnsi="Times New Roman" w:cs="Times New Roman"/>
                <w:lang w:val="en-GB"/>
              </w:rPr>
              <w:t>Facilitates improvement work through increased knowledge based on comparisons and good examples from other PC</w:t>
            </w:r>
            <w:r w:rsidR="00403732">
              <w:rPr>
                <w:rFonts w:ascii="Times New Roman" w:hAnsi="Times New Roman" w:cs="Times New Roman"/>
                <w:lang w:val="en-GB"/>
              </w:rPr>
              <w:t>P</w:t>
            </w:r>
            <w:r w:rsidR="00684FF7" w:rsidRPr="00E432BA">
              <w:rPr>
                <w:rFonts w:ascii="Times New Roman" w:hAnsi="Times New Roman" w:cs="Times New Roman"/>
                <w:lang w:val="en-GB"/>
              </w:rPr>
              <w:t>s</w:t>
            </w:r>
          </w:p>
          <w:p w14:paraId="671F77D2" w14:textId="77777777" w:rsidR="00684FF7" w:rsidRPr="00E432BA" w:rsidRDefault="00684FF7" w:rsidP="003F4967">
            <w:pPr>
              <w:rPr>
                <w:rFonts w:ascii="Times New Roman" w:hAnsi="Times New Roman" w:cs="Times New Roman"/>
                <w:lang w:val="en-GB"/>
              </w:rPr>
            </w:pPr>
          </w:p>
          <w:p w14:paraId="3D44A9C0" w14:textId="062D0FF9" w:rsidR="00684FF7" w:rsidRPr="00E432BA" w:rsidRDefault="003674BA" w:rsidP="003F496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7. </w:t>
            </w:r>
            <w:r w:rsidR="00684FF7" w:rsidRPr="00E432BA">
              <w:rPr>
                <w:rFonts w:ascii="Times New Roman" w:hAnsi="Times New Roman" w:cs="Times New Roman"/>
                <w:lang w:val="en-GB"/>
              </w:rPr>
              <w:t>The data used in the follow-up and feedback of STRAMA is up-to-date and reliable</w:t>
            </w:r>
          </w:p>
          <w:p w14:paraId="0E310B43" w14:textId="77777777" w:rsidR="00684FF7" w:rsidRPr="00E432BA" w:rsidRDefault="00684FF7" w:rsidP="003F4967">
            <w:pPr>
              <w:rPr>
                <w:rFonts w:ascii="Times New Roman" w:hAnsi="Times New Roman" w:cs="Times New Roman"/>
                <w:lang w:val="en-GB"/>
              </w:rPr>
            </w:pPr>
          </w:p>
          <w:p w14:paraId="0A89BB05" w14:textId="50AC2A29" w:rsidR="00684FF7" w:rsidRPr="00E432BA" w:rsidRDefault="003674BA" w:rsidP="003F496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8. </w:t>
            </w:r>
            <w:r w:rsidR="00684FF7" w:rsidRPr="00E432BA">
              <w:rPr>
                <w:rFonts w:ascii="Times New Roman" w:hAnsi="Times New Roman" w:cs="Times New Roman"/>
                <w:lang w:val="en-GB"/>
              </w:rPr>
              <w:t>If we implement changes that lead to improvements at the PC</w:t>
            </w:r>
            <w:r w:rsidR="00403732">
              <w:rPr>
                <w:rFonts w:ascii="Times New Roman" w:hAnsi="Times New Roman" w:cs="Times New Roman"/>
                <w:lang w:val="en-GB"/>
              </w:rPr>
              <w:t>P</w:t>
            </w:r>
            <w:r w:rsidR="00684FF7" w:rsidRPr="00E432BA">
              <w:rPr>
                <w:rFonts w:ascii="Times New Roman" w:hAnsi="Times New Roman" w:cs="Times New Roman"/>
                <w:lang w:val="en-GB"/>
              </w:rPr>
              <w:t>, this is reflected in follow-up and feedback from STRAMA</w:t>
            </w:r>
          </w:p>
          <w:p w14:paraId="60D872B3" w14:textId="77777777" w:rsidR="00684FF7" w:rsidRPr="00E432BA" w:rsidRDefault="00684FF7" w:rsidP="003F496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0" w:type="pct"/>
          </w:tcPr>
          <w:p w14:paraId="6AB52C98" w14:textId="77777777" w:rsidR="00684FF7" w:rsidRPr="00E432BA" w:rsidRDefault="00684FF7" w:rsidP="003F4967">
            <w:pPr>
              <w:rPr>
                <w:rFonts w:ascii="Times New Roman" w:hAnsi="Times New Roman" w:cs="Times New Roman"/>
                <w:lang w:val="en-GB"/>
              </w:rPr>
            </w:pPr>
            <w:r w:rsidRPr="00E432BA">
              <w:rPr>
                <w:rFonts w:ascii="Times New Roman" w:hAnsi="Times New Roman" w:cs="Times New Roman"/>
                <w:lang w:val="en-GB"/>
              </w:rPr>
              <w:t>1 = Fully disagree</w:t>
            </w:r>
          </w:p>
          <w:p w14:paraId="437CAED1" w14:textId="77777777" w:rsidR="00684FF7" w:rsidRPr="00E432BA" w:rsidRDefault="00684FF7" w:rsidP="003F4967">
            <w:pPr>
              <w:rPr>
                <w:rFonts w:ascii="Times New Roman" w:hAnsi="Times New Roman" w:cs="Times New Roman"/>
              </w:rPr>
            </w:pPr>
            <w:r w:rsidRPr="00E432BA">
              <w:rPr>
                <w:rFonts w:ascii="Times New Roman" w:hAnsi="Times New Roman" w:cs="Times New Roman"/>
                <w:lang w:val="en-GB"/>
              </w:rPr>
              <w:t>5 = Fully agree</w:t>
            </w:r>
          </w:p>
        </w:tc>
      </w:tr>
      <w:tr w:rsidR="00684FF7" w:rsidRPr="00E432BA" w14:paraId="1088F366" w14:textId="77777777" w:rsidTr="003F4967">
        <w:trPr>
          <w:trHeight w:val="17"/>
        </w:trPr>
        <w:tc>
          <w:tcPr>
            <w:tcW w:w="3880" w:type="pct"/>
          </w:tcPr>
          <w:p w14:paraId="6300F8BD" w14:textId="77777777" w:rsidR="00684FF7" w:rsidRPr="00E432BA" w:rsidRDefault="00684FF7" w:rsidP="003F4967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E432BA">
              <w:rPr>
                <w:rFonts w:ascii="Times New Roman" w:hAnsi="Times New Roman" w:cs="Times New Roman"/>
                <w:b/>
                <w:lang w:val="en-GB"/>
              </w:rPr>
              <w:t xml:space="preserve">Goal clarity </w:t>
            </w:r>
          </w:p>
        </w:tc>
        <w:tc>
          <w:tcPr>
            <w:tcW w:w="1120" w:type="pct"/>
          </w:tcPr>
          <w:p w14:paraId="375344F3" w14:textId="77777777" w:rsidR="00684FF7" w:rsidRPr="00E432BA" w:rsidRDefault="00684FF7" w:rsidP="003F4967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84FF7" w:rsidRPr="00E432BA" w14:paraId="2F01A706" w14:textId="77777777" w:rsidTr="003F4967">
        <w:trPr>
          <w:trHeight w:val="17"/>
        </w:trPr>
        <w:tc>
          <w:tcPr>
            <w:tcW w:w="3880" w:type="pct"/>
          </w:tcPr>
          <w:p w14:paraId="70EE50B7" w14:textId="77777777" w:rsidR="00684FF7" w:rsidRPr="00E432BA" w:rsidRDefault="00684FF7" w:rsidP="003F4967">
            <w:pPr>
              <w:rPr>
                <w:rFonts w:ascii="Times New Roman" w:hAnsi="Times New Roman" w:cs="Times New Roman"/>
                <w:lang w:val="en-GB"/>
              </w:rPr>
            </w:pPr>
            <w:r w:rsidRPr="00E432BA">
              <w:rPr>
                <w:rFonts w:ascii="Times New Roman" w:hAnsi="Times New Roman" w:cs="Times New Roman"/>
                <w:lang w:val="en-US"/>
              </w:rPr>
              <w:t>“Indicate the degree to which the following statements agree with your own opinion”:</w:t>
            </w:r>
          </w:p>
          <w:p w14:paraId="019B7352" w14:textId="77777777" w:rsidR="00684FF7" w:rsidRPr="00E432BA" w:rsidRDefault="00684FF7" w:rsidP="003F4967">
            <w:pPr>
              <w:rPr>
                <w:rFonts w:ascii="Times New Roman" w:hAnsi="Times New Roman" w:cs="Times New Roman"/>
                <w:lang w:val="en-GB"/>
              </w:rPr>
            </w:pPr>
          </w:p>
          <w:p w14:paraId="43A3C790" w14:textId="77777777" w:rsidR="00684FF7" w:rsidRPr="00E432BA" w:rsidRDefault="00684FF7" w:rsidP="003F4967">
            <w:pPr>
              <w:rPr>
                <w:rFonts w:ascii="Times New Roman" w:hAnsi="Times New Roman" w:cs="Times New Roman"/>
                <w:lang w:val="en-GB"/>
              </w:rPr>
            </w:pPr>
            <w:r w:rsidRPr="00E432BA">
              <w:rPr>
                <w:rFonts w:ascii="Times New Roman" w:hAnsi="Times New Roman" w:cs="Times New Roman"/>
                <w:lang w:val="en-GB"/>
              </w:rPr>
              <w:t>The assigned mission from the region is clear, including that the goals to be achieved are well defined</w:t>
            </w:r>
          </w:p>
          <w:p w14:paraId="7D2BB0AF" w14:textId="77777777" w:rsidR="00684FF7" w:rsidRPr="00E432BA" w:rsidRDefault="00684FF7" w:rsidP="003F4967">
            <w:pPr>
              <w:rPr>
                <w:rFonts w:ascii="Times New Roman" w:hAnsi="Times New Roman" w:cs="Times New Roman"/>
                <w:lang w:val="en-GB"/>
              </w:rPr>
            </w:pPr>
          </w:p>
          <w:p w14:paraId="102618EC" w14:textId="0BBB74EB" w:rsidR="00684FF7" w:rsidRPr="00E432BA" w:rsidRDefault="00684FF7" w:rsidP="003F4967">
            <w:pPr>
              <w:rPr>
                <w:rFonts w:ascii="Times New Roman" w:hAnsi="Times New Roman" w:cs="Times New Roman"/>
                <w:lang w:val="en-GB"/>
              </w:rPr>
            </w:pPr>
            <w:r w:rsidRPr="00E432BA">
              <w:rPr>
                <w:rFonts w:ascii="Times New Roman" w:hAnsi="Times New Roman" w:cs="Times New Roman"/>
                <w:lang w:val="en-GB"/>
              </w:rPr>
              <w:t>The goals that are self-determined at the PC</w:t>
            </w:r>
            <w:r w:rsidR="00403732">
              <w:rPr>
                <w:rFonts w:ascii="Times New Roman" w:hAnsi="Times New Roman" w:cs="Times New Roman"/>
                <w:lang w:val="en-GB"/>
              </w:rPr>
              <w:t>P</w:t>
            </w:r>
            <w:r w:rsidRPr="00E432BA">
              <w:rPr>
                <w:rFonts w:ascii="Times New Roman" w:hAnsi="Times New Roman" w:cs="Times New Roman"/>
                <w:lang w:val="en-GB"/>
              </w:rPr>
              <w:t xml:space="preserve"> level are well </w:t>
            </w:r>
            <w:proofErr w:type="gramStart"/>
            <w:r w:rsidRPr="00E432BA">
              <w:rPr>
                <w:rFonts w:ascii="Times New Roman" w:hAnsi="Times New Roman" w:cs="Times New Roman"/>
                <w:lang w:val="en-GB"/>
              </w:rPr>
              <w:t>defined</w:t>
            </w:r>
            <w:proofErr w:type="gramEnd"/>
          </w:p>
          <w:p w14:paraId="2096C637" w14:textId="77777777" w:rsidR="00684FF7" w:rsidRPr="00E432BA" w:rsidRDefault="00684FF7" w:rsidP="003F4967">
            <w:pPr>
              <w:rPr>
                <w:rFonts w:ascii="Times New Roman" w:hAnsi="Times New Roman" w:cs="Times New Roman"/>
                <w:lang w:val="en-GB"/>
              </w:rPr>
            </w:pPr>
          </w:p>
          <w:p w14:paraId="533EF376" w14:textId="77777777" w:rsidR="00684FF7" w:rsidRPr="00E432BA" w:rsidRDefault="00684FF7" w:rsidP="003F496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0" w:type="pct"/>
          </w:tcPr>
          <w:p w14:paraId="310EDAA6" w14:textId="77777777" w:rsidR="00684FF7" w:rsidRPr="00E432BA" w:rsidRDefault="00684FF7" w:rsidP="003F4967">
            <w:pPr>
              <w:rPr>
                <w:rFonts w:ascii="Times New Roman" w:hAnsi="Times New Roman" w:cs="Times New Roman"/>
                <w:lang w:val="en-GB"/>
              </w:rPr>
            </w:pPr>
            <w:r w:rsidRPr="00E432BA">
              <w:rPr>
                <w:rFonts w:ascii="Times New Roman" w:hAnsi="Times New Roman" w:cs="Times New Roman"/>
                <w:lang w:val="en-GB"/>
              </w:rPr>
              <w:t>1 = Fully disagree</w:t>
            </w:r>
          </w:p>
          <w:p w14:paraId="21E6D18C" w14:textId="77777777" w:rsidR="00684FF7" w:rsidRPr="00E432BA" w:rsidRDefault="00684FF7" w:rsidP="003F4967">
            <w:pPr>
              <w:rPr>
                <w:rFonts w:ascii="Times New Roman" w:hAnsi="Times New Roman" w:cs="Times New Roman"/>
                <w:lang w:val="en-GB"/>
              </w:rPr>
            </w:pPr>
            <w:r w:rsidRPr="00E432BA">
              <w:rPr>
                <w:rFonts w:ascii="Times New Roman" w:hAnsi="Times New Roman" w:cs="Times New Roman"/>
                <w:lang w:val="en-GB"/>
              </w:rPr>
              <w:t>5 = Fully agree</w:t>
            </w:r>
          </w:p>
        </w:tc>
      </w:tr>
      <w:tr w:rsidR="00684FF7" w:rsidRPr="00E432BA" w14:paraId="14F353FD" w14:textId="77777777" w:rsidTr="003F4967">
        <w:trPr>
          <w:trHeight w:val="17"/>
        </w:trPr>
        <w:tc>
          <w:tcPr>
            <w:tcW w:w="3880" w:type="pct"/>
          </w:tcPr>
          <w:p w14:paraId="6D716FBD" w14:textId="77777777" w:rsidR="00684FF7" w:rsidRPr="00E432BA" w:rsidRDefault="00684FF7" w:rsidP="003F4967">
            <w:pPr>
              <w:rPr>
                <w:rFonts w:ascii="Times New Roman" w:hAnsi="Times New Roman" w:cs="Times New Roman"/>
                <w:lang w:val="en-US"/>
              </w:rPr>
            </w:pPr>
            <w:r w:rsidRPr="00E432BA">
              <w:rPr>
                <w:rFonts w:ascii="Times New Roman" w:hAnsi="Times New Roman" w:cs="Times New Roman"/>
                <w:b/>
                <w:lang w:val="en-GB"/>
              </w:rPr>
              <w:t>Self-rated performance</w:t>
            </w:r>
          </w:p>
        </w:tc>
        <w:tc>
          <w:tcPr>
            <w:tcW w:w="1120" w:type="pct"/>
          </w:tcPr>
          <w:p w14:paraId="33D88857" w14:textId="77777777" w:rsidR="00684FF7" w:rsidRPr="00E432BA" w:rsidRDefault="00684FF7" w:rsidP="003F496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84FF7" w:rsidRPr="00403732" w14:paraId="1C75C700" w14:textId="77777777" w:rsidTr="003F4967">
        <w:trPr>
          <w:trHeight w:val="17"/>
        </w:trPr>
        <w:tc>
          <w:tcPr>
            <w:tcW w:w="3880" w:type="pct"/>
          </w:tcPr>
          <w:p w14:paraId="55E9D757" w14:textId="21B23E81" w:rsidR="00684FF7" w:rsidRPr="00E432BA" w:rsidRDefault="00684FF7" w:rsidP="003F4967">
            <w:pPr>
              <w:rPr>
                <w:rFonts w:ascii="Times New Roman" w:hAnsi="Times New Roman" w:cs="Times New Roman"/>
                <w:lang w:val="en-GB"/>
              </w:rPr>
            </w:pPr>
            <w:r w:rsidRPr="00E432BA">
              <w:rPr>
                <w:rFonts w:ascii="Times New Roman" w:hAnsi="Times New Roman" w:cs="Times New Roman"/>
                <w:lang w:val="en-GB"/>
              </w:rPr>
              <w:t>“R</w:t>
            </w:r>
            <w:r w:rsidRPr="00E432BA">
              <w:rPr>
                <w:rFonts w:ascii="Times New Roman" w:hAnsi="Times New Roman" w:cs="Times New Roman"/>
                <w:lang w:val="en-US"/>
              </w:rPr>
              <w:t>ate the following aspects of your PC</w:t>
            </w:r>
            <w:r w:rsidR="00403732">
              <w:rPr>
                <w:rFonts w:ascii="Times New Roman" w:hAnsi="Times New Roman" w:cs="Times New Roman"/>
                <w:lang w:val="en-US"/>
              </w:rPr>
              <w:t>P</w:t>
            </w:r>
            <w:r w:rsidRPr="00E432BA">
              <w:rPr>
                <w:rFonts w:ascii="Times New Roman" w:hAnsi="Times New Roman" w:cs="Times New Roman"/>
                <w:lang w:val="en-US"/>
              </w:rPr>
              <w:t xml:space="preserve"> in comparison with other PC</w:t>
            </w:r>
            <w:r w:rsidR="00403732">
              <w:rPr>
                <w:rFonts w:ascii="Times New Roman" w:hAnsi="Times New Roman" w:cs="Times New Roman"/>
                <w:lang w:val="en-US"/>
              </w:rPr>
              <w:t>P</w:t>
            </w:r>
            <w:r w:rsidRPr="00E432BA">
              <w:rPr>
                <w:rFonts w:ascii="Times New Roman" w:hAnsi="Times New Roman" w:cs="Times New Roman"/>
                <w:lang w:val="en-US"/>
              </w:rPr>
              <w:t>s in your region”:</w:t>
            </w:r>
          </w:p>
          <w:p w14:paraId="06F71AEC" w14:textId="77777777" w:rsidR="00684FF7" w:rsidRPr="00E432BA" w:rsidRDefault="00684FF7" w:rsidP="003F4967">
            <w:pPr>
              <w:rPr>
                <w:rFonts w:ascii="Times New Roman" w:hAnsi="Times New Roman" w:cs="Times New Roman"/>
                <w:lang w:val="en-GB"/>
              </w:rPr>
            </w:pPr>
          </w:p>
          <w:p w14:paraId="50D07BF1" w14:textId="091AC973" w:rsidR="00684FF7" w:rsidRPr="00E432BA" w:rsidRDefault="00684FF7" w:rsidP="003F4967">
            <w:pPr>
              <w:rPr>
                <w:rFonts w:ascii="Times New Roman" w:hAnsi="Times New Roman" w:cs="Times New Roman"/>
                <w:lang w:val="en-GB"/>
              </w:rPr>
            </w:pPr>
            <w:r w:rsidRPr="00E432BA">
              <w:rPr>
                <w:rFonts w:ascii="Times New Roman" w:hAnsi="Times New Roman" w:cs="Times New Roman"/>
                <w:lang w:val="en-GB"/>
              </w:rPr>
              <w:t xml:space="preserve">Provides care that responds to the preferences of those listed at the </w:t>
            </w:r>
            <w:proofErr w:type="gramStart"/>
            <w:r w:rsidRPr="00E432BA">
              <w:rPr>
                <w:rFonts w:ascii="Times New Roman" w:hAnsi="Times New Roman" w:cs="Times New Roman"/>
                <w:lang w:val="en-GB"/>
              </w:rPr>
              <w:t>PC</w:t>
            </w:r>
            <w:r w:rsidR="00403732">
              <w:rPr>
                <w:rFonts w:ascii="Times New Roman" w:hAnsi="Times New Roman" w:cs="Times New Roman"/>
                <w:lang w:val="en-GB"/>
              </w:rPr>
              <w:t>P</w:t>
            </w:r>
            <w:proofErr w:type="gramEnd"/>
          </w:p>
          <w:p w14:paraId="692FACD5" w14:textId="77777777" w:rsidR="00684FF7" w:rsidRPr="00E432BA" w:rsidRDefault="00684FF7" w:rsidP="003F4967">
            <w:pPr>
              <w:rPr>
                <w:rFonts w:ascii="Times New Roman" w:hAnsi="Times New Roman" w:cs="Times New Roman"/>
                <w:lang w:val="en-GB"/>
              </w:rPr>
            </w:pPr>
          </w:p>
          <w:p w14:paraId="650650E0" w14:textId="494D79C0" w:rsidR="00684FF7" w:rsidRPr="00E432BA" w:rsidRDefault="00684FF7" w:rsidP="003F4967">
            <w:pPr>
              <w:rPr>
                <w:rFonts w:ascii="Times New Roman" w:hAnsi="Times New Roman" w:cs="Times New Roman"/>
                <w:lang w:val="en-GB"/>
              </w:rPr>
            </w:pPr>
            <w:r w:rsidRPr="00E432BA">
              <w:rPr>
                <w:rFonts w:ascii="Times New Roman" w:hAnsi="Times New Roman" w:cs="Times New Roman"/>
                <w:lang w:val="en-GB"/>
              </w:rPr>
              <w:t xml:space="preserve">Provides care responsive to the medical needs of those listed at the </w:t>
            </w:r>
            <w:proofErr w:type="gramStart"/>
            <w:r w:rsidRPr="00E432BA">
              <w:rPr>
                <w:rFonts w:ascii="Times New Roman" w:hAnsi="Times New Roman" w:cs="Times New Roman"/>
                <w:lang w:val="en-GB"/>
              </w:rPr>
              <w:t>PC</w:t>
            </w:r>
            <w:r w:rsidR="00403732">
              <w:rPr>
                <w:rFonts w:ascii="Times New Roman" w:hAnsi="Times New Roman" w:cs="Times New Roman"/>
                <w:lang w:val="en-GB"/>
              </w:rPr>
              <w:t>P</w:t>
            </w:r>
            <w:proofErr w:type="gramEnd"/>
          </w:p>
          <w:p w14:paraId="3E5997FD" w14:textId="77777777" w:rsidR="00684FF7" w:rsidRPr="00E432BA" w:rsidRDefault="00684FF7" w:rsidP="003F4967">
            <w:pPr>
              <w:rPr>
                <w:rFonts w:ascii="Times New Roman" w:hAnsi="Times New Roman" w:cs="Times New Roman"/>
                <w:lang w:val="en-GB"/>
              </w:rPr>
            </w:pPr>
          </w:p>
          <w:p w14:paraId="0E288CFF" w14:textId="77777777" w:rsidR="00684FF7" w:rsidRPr="00E432BA" w:rsidRDefault="00684FF7" w:rsidP="003F4967">
            <w:pPr>
              <w:rPr>
                <w:rFonts w:ascii="Times New Roman" w:hAnsi="Times New Roman" w:cs="Times New Roman"/>
                <w:lang w:val="en-GB"/>
              </w:rPr>
            </w:pPr>
            <w:r w:rsidRPr="00E432BA">
              <w:rPr>
                <w:rFonts w:ascii="Times New Roman" w:hAnsi="Times New Roman" w:cs="Times New Roman"/>
                <w:lang w:val="en-GB"/>
              </w:rPr>
              <w:lastRenderedPageBreak/>
              <w:t>Provides care in accordance with requirements in the agreement with the region</w:t>
            </w:r>
          </w:p>
        </w:tc>
        <w:tc>
          <w:tcPr>
            <w:tcW w:w="1120" w:type="pct"/>
          </w:tcPr>
          <w:p w14:paraId="44B5BC12" w14:textId="1CECB74B" w:rsidR="00684FF7" w:rsidRPr="00E432BA" w:rsidRDefault="005D09AA" w:rsidP="003F496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>1=</w:t>
            </w:r>
            <w:r w:rsidR="00684FF7" w:rsidRPr="00E432BA">
              <w:rPr>
                <w:rFonts w:ascii="Times New Roman" w:hAnsi="Times New Roman" w:cs="Times New Roman"/>
                <w:lang w:val="en-GB"/>
              </w:rPr>
              <w:t>Significantly below average</w:t>
            </w:r>
          </w:p>
          <w:p w14:paraId="0AFCE98A" w14:textId="77777777" w:rsidR="00684FF7" w:rsidRPr="00E432BA" w:rsidRDefault="00684FF7" w:rsidP="003F4967">
            <w:pPr>
              <w:rPr>
                <w:rFonts w:ascii="Times New Roman" w:hAnsi="Times New Roman" w:cs="Times New Roman"/>
                <w:lang w:val="en-US"/>
              </w:rPr>
            </w:pPr>
            <w:r w:rsidRPr="00E432BA">
              <w:rPr>
                <w:rFonts w:ascii="Times New Roman" w:hAnsi="Times New Roman" w:cs="Times New Roman"/>
                <w:lang w:val="en-GB"/>
              </w:rPr>
              <w:t>5= Significantly above average</w:t>
            </w:r>
          </w:p>
          <w:p w14:paraId="2398154C" w14:textId="77777777" w:rsidR="00684FF7" w:rsidRPr="00E432BA" w:rsidRDefault="00684FF7" w:rsidP="003F496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D09AA" w:rsidRPr="005D09AA" w14:paraId="05354618" w14:textId="77777777" w:rsidTr="003F4967">
        <w:trPr>
          <w:trHeight w:val="17"/>
        </w:trPr>
        <w:tc>
          <w:tcPr>
            <w:tcW w:w="3880" w:type="pct"/>
          </w:tcPr>
          <w:p w14:paraId="6A368793" w14:textId="4BEB4EFB" w:rsidR="005D09AA" w:rsidRPr="00403732" w:rsidRDefault="005D09AA" w:rsidP="003F4967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</w:pPr>
            <w:r w:rsidRPr="00403732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  <w:t>Survey to patients</w:t>
            </w:r>
          </w:p>
        </w:tc>
        <w:tc>
          <w:tcPr>
            <w:tcW w:w="1120" w:type="pct"/>
          </w:tcPr>
          <w:p w14:paraId="48FBF6BB" w14:textId="77777777" w:rsidR="005D09AA" w:rsidRPr="00403732" w:rsidRDefault="005D09AA" w:rsidP="003F4967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D09AA" w:rsidRPr="005D09AA" w14:paraId="6F61FEC1" w14:textId="77777777" w:rsidTr="003F4967">
        <w:trPr>
          <w:trHeight w:val="17"/>
        </w:trPr>
        <w:tc>
          <w:tcPr>
            <w:tcW w:w="3880" w:type="pct"/>
          </w:tcPr>
          <w:p w14:paraId="1DE82E12" w14:textId="579707DE" w:rsidR="005D09AA" w:rsidRPr="00403732" w:rsidRDefault="005D09AA" w:rsidP="003F496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03732">
              <w:rPr>
                <w:rFonts w:ascii="Times New Roman" w:hAnsi="Times New Roman" w:cs="Times New Roman"/>
                <w:b/>
                <w:bCs/>
                <w:lang w:val="en-GB"/>
              </w:rPr>
              <w:t>Overall impression</w:t>
            </w:r>
          </w:p>
        </w:tc>
        <w:tc>
          <w:tcPr>
            <w:tcW w:w="1120" w:type="pct"/>
          </w:tcPr>
          <w:p w14:paraId="6F3C1797" w14:textId="77777777" w:rsidR="005D09AA" w:rsidRPr="00403732" w:rsidRDefault="005D09AA" w:rsidP="003F4967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D09AA" w:rsidRPr="00403732" w14:paraId="1D679F7C" w14:textId="77777777" w:rsidTr="003F4967">
        <w:trPr>
          <w:trHeight w:val="17"/>
        </w:trPr>
        <w:tc>
          <w:tcPr>
            <w:tcW w:w="3880" w:type="pct"/>
          </w:tcPr>
          <w:p w14:paraId="7EC0B602" w14:textId="0110B023" w:rsidR="005D09AA" w:rsidRPr="00403732" w:rsidRDefault="005D09AA" w:rsidP="003F4967">
            <w:pPr>
              <w:rPr>
                <w:rFonts w:ascii="Times New Roman" w:hAnsi="Times New Roman" w:cs="Times New Roman"/>
                <w:lang w:val="en-GB"/>
              </w:rPr>
            </w:pPr>
            <w:r w:rsidRPr="00403732">
              <w:rPr>
                <w:rFonts w:ascii="Times New Roman" w:hAnsi="Times New Roman" w:cs="Times New Roman"/>
                <w:lang w:val="en-GB"/>
              </w:rPr>
              <w:t xml:space="preserve">Did you </w:t>
            </w:r>
            <w:r w:rsidR="002F748B" w:rsidRPr="00403732">
              <w:rPr>
                <w:rFonts w:ascii="Times New Roman" w:hAnsi="Times New Roman" w:cs="Times New Roman"/>
                <w:lang w:val="en-GB"/>
              </w:rPr>
              <w:t xml:space="preserve">find that the </w:t>
            </w:r>
            <w:r w:rsidRPr="00403732">
              <w:rPr>
                <w:rFonts w:ascii="Times New Roman" w:hAnsi="Times New Roman" w:cs="Times New Roman"/>
                <w:lang w:val="en-GB"/>
              </w:rPr>
              <w:t>atmosphere at the PC</w:t>
            </w:r>
            <w:r w:rsidR="00403732">
              <w:rPr>
                <w:rFonts w:ascii="Times New Roman" w:hAnsi="Times New Roman" w:cs="Times New Roman"/>
                <w:lang w:val="en-GB"/>
              </w:rPr>
              <w:t>P</w:t>
            </w:r>
            <w:r w:rsidR="002F748B" w:rsidRPr="00403732">
              <w:rPr>
                <w:rFonts w:ascii="Times New Roman" w:hAnsi="Times New Roman" w:cs="Times New Roman"/>
                <w:lang w:val="en-GB"/>
              </w:rPr>
              <w:t xml:space="preserve"> was good</w:t>
            </w:r>
            <w:r w:rsidRPr="00403732">
              <w:rPr>
                <w:rFonts w:ascii="Times New Roman" w:hAnsi="Times New Roman" w:cs="Times New Roman"/>
                <w:lang w:val="en-GB"/>
              </w:rPr>
              <w:t>?</w:t>
            </w:r>
          </w:p>
          <w:p w14:paraId="00E4FDF6" w14:textId="77777777" w:rsidR="005D09AA" w:rsidRPr="00403732" w:rsidRDefault="005D09AA" w:rsidP="003F4967">
            <w:pPr>
              <w:rPr>
                <w:rFonts w:ascii="Times New Roman" w:hAnsi="Times New Roman" w:cs="Times New Roman"/>
                <w:lang w:val="en-GB"/>
              </w:rPr>
            </w:pPr>
          </w:p>
          <w:p w14:paraId="68D7DB09" w14:textId="0C100CE1" w:rsidR="005D09AA" w:rsidRPr="00403732" w:rsidRDefault="005D09AA" w:rsidP="003F4967">
            <w:pPr>
              <w:rPr>
                <w:rFonts w:ascii="Times New Roman" w:hAnsi="Times New Roman" w:cs="Times New Roman"/>
                <w:lang w:val="en-GB"/>
              </w:rPr>
            </w:pPr>
            <w:r w:rsidRPr="00403732">
              <w:rPr>
                <w:rFonts w:ascii="Times New Roman" w:hAnsi="Times New Roman" w:cs="Times New Roman"/>
                <w:lang w:val="en-GB"/>
              </w:rPr>
              <w:t xml:space="preserve">Do you </w:t>
            </w:r>
            <w:r w:rsidR="002F748B" w:rsidRPr="00403732">
              <w:rPr>
                <w:rFonts w:ascii="Times New Roman" w:hAnsi="Times New Roman" w:cs="Times New Roman"/>
                <w:lang w:val="en-GB"/>
              </w:rPr>
              <w:t>feel</w:t>
            </w:r>
            <w:r w:rsidRPr="00403732">
              <w:rPr>
                <w:rFonts w:ascii="Times New Roman" w:hAnsi="Times New Roman" w:cs="Times New Roman"/>
                <w:lang w:val="en-GB"/>
              </w:rPr>
              <w:t xml:space="preserve"> that your need</w:t>
            </w:r>
            <w:r w:rsidR="002F748B" w:rsidRPr="00403732">
              <w:rPr>
                <w:rFonts w:ascii="Times New Roman" w:hAnsi="Times New Roman" w:cs="Times New Roman"/>
                <w:lang w:val="en-GB"/>
              </w:rPr>
              <w:t>s for healthcare/treatment have been met satisfactorily</w:t>
            </w:r>
            <w:r w:rsidRPr="00403732">
              <w:rPr>
                <w:rFonts w:ascii="Times New Roman" w:hAnsi="Times New Roman" w:cs="Times New Roman"/>
                <w:lang w:val="en-GB"/>
              </w:rPr>
              <w:t>?</w:t>
            </w:r>
          </w:p>
          <w:p w14:paraId="5B8CD760" w14:textId="77777777" w:rsidR="005D09AA" w:rsidRPr="00403732" w:rsidRDefault="005D09AA" w:rsidP="003F4967">
            <w:pPr>
              <w:rPr>
                <w:rFonts w:ascii="Times New Roman" w:hAnsi="Times New Roman" w:cs="Times New Roman"/>
                <w:lang w:val="en-GB"/>
              </w:rPr>
            </w:pPr>
          </w:p>
          <w:p w14:paraId="0D50E3A7" w14:textId="1002C0D6" w:rsidR="005D09AA" w:rsidRPr="00403732" w:rsidRDefault="005D09AA" w:rsidP="003F4967">
            <w:pPr>
              <w:rPr>
                <w:rFonts w:ascii="Times New Roman" w:hAnsi="Times New Roman" w:cs="Times New Roman"/>
                <w:lang w:val="en-GB"/>
              </w:rPr>
            </w:pPr>
            <w:r w:rsidRPr="00403732">
              <w:rPr>
                <w:rFonts w:ascii="Times New Roman" w:hAnsi="Times New Roman" w:cs="Times New Roman"/>
                <w:lang w:val="en-GB"/>
              </w:rPr>
              <w:t>Would you recommend the PC</w:t>
            </w:r>
            <w:r w:rsidR="00403732">
              <w:rPr>
                <w:rFonts w:ascii="Times New Roman" w:hAnsi="Times New Roman" w:cs="Times New Roman"/>
                <w:lang w:val="en-GB"/>
              </w:rPr>
              <w:t>P</w:t>
            </w:r>
            <w:r w:rsidRPr="00403732">
              <w:rPr>
                <w:rFonts w:ascii="Times New Roman" w:hAnsi="Times New Roman" w:cs="Times New Roman"/>
                <w:lang w:val="en-GB"/>
              </w:rPr>
              <w:t xml:space="preserve"> to </w:t>
            </w:r>
            <w:r w:rsidR="002F748B" w:rsidRPr="00403732">
              <w:rPr>
                <w:rFonts w:ascii="Times New Roman" w:hAnsi="Times New Roman" w:cs="Times New Roman"/>
                <w:lang w:val="en-GB"/>
              </w:rPr>
              <w:t>anyone else in your</w:t>
            </w:r>
            <w:r w:rsidRPr="00403732">
              <w:rPr>
                <w:rFonts w:ascii="Times New Roman" w:hAnsi="Times New Roman" w:cs="Times New Roman"/>
                <w:lang w:val="en-GB"/>
              </w:rPr>
              <w:t xml:space="preserve"> situation</w:t>
            </w:r>
            <w:r w:rsidR="001A3BC3" w:rsidRPr="00403732">
              <w:rPr>
                <w:rFonts w:ascii="Times New Roman" w:hAnsi="Times New Roman" w:cs="Times New Roman"/>
                <w:lang w:val="en-GB"/>
              </w:rPr>
              <w:t>?</w:t>
            </w:r>
          </w:p>
        </w:tc>
        <w:tc>
          <w:tcPr>
            <w:tcW w:w="1120" w:type="pct"/>
          </w:tcPr>
          <w:p w14:paraId="05F80146" w14:textId="77777777" w:rsidR="005D09AA" w:rsidRPr="00403732" w:rsidRDefault="005D09AA" w:rsidP="003F4967">
            <w:pPr>
              <w:rPr>
                <w:rFonts w:ascii="Times New Roman" w:hAnsi="Times New Roman" w:cs="Times New Roman"/>
                <w:lang w:val="en-GB"/>
              </w:rPr>
            </w:pPr>
            <w:r w:rsidRPr="00403732">
              <w:rPr>
                <w:rFonts w:ascii="Times New Roman" w:hAnsi="Times New Roman" w:cs="Times New Roman"/>
                <w:lang w:val="en-GB"/>
              </w:rPr>
              <w:t>1 = No, not at all</w:t>
            </w:r>
          </w:p>
          <w:p w14:paraId="733A44A0" w14:textId="719D4C1A" w:rsidR="005D09AA" w:rsidRPr="00403732" w:rsidRDefault="00733C18" w:rsidP="003F4967">
            <w:pPr>
              <w:rPr>
                <w:rFonts w:ascii="Times New Roman" w:hAnsi="Times New Roman" w:cs="Times New Roman"/>
                <w:lang w:val="en-GB"/>
              </w:rPr>
            </w:pPr>
            <w:r w:rsidRPr="00403732">
              <w:rPr>
                <w:rFonts w:ascii="Times New Roman" w:hAnsi="Times New Roman" w:cs="Times New Roman"/>
                <w:lang w:val="en-GB"/>
              </w:rPr>
              <w:t>5</w:t>
            </w:r>
            <w:r w:rsidR="005D09AA" w:rsidRPr="00403732">
              <w:rPr>
                <w:rFonts w:ascii="Times New Roman" w:hAnsi="Times New Roman" w:cs="Times New Roman"/>
                <w:lang w:val="en-GB"/>
              </w:rPr>
              <w:t xml:space="preserve"> = Yes, completely</w:t>
            </w:r>
          </w:p>
        </w:tc>
      </w:tr>
    </w:tbl>
    <w:p w14:paraId="6D5FFBED" w14:textId="77777777" w:rsidR="00B51309" w:rsidRPr="00733C18" w:rsidRDefault="00B51309" w:rsidP="00E432BA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B51309" w:rsidRPr="00733C1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4FF7"/>
    <w:rsid w:val="001A3BC3"/>
    <w:rsid w:val="002F748B"/>
    <w:rsid w:val="003674BA"/>
    <w:rsid w:val="00403732"/>
    <w:rsid w:val="005D09AA"/>
    <w:rsid w:val="00684FF7"/>
    <w:rsid w:val="00733C18"/>
    <w:rsid w:val="00B51309"/>
    <w:rsid w:val="00BB730A"/>
    <w:rsid w:val="00C20F4B"/>
    <w:rsid w:val="00E432BA"/>
    <w:rsid w:val="00E84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BF5C62"/>
  <w15:chartTrackingRefBased/>
  <w15:docId w15:val="{75BB370B-A63A-44FE-A2BA-0E1E6A6DB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4FF7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684FF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3674B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34</Words>
  <Characters>3366</Characters>
  <Application>Microsoft Office Word</Application>
  <DocSecurity>0</DocSecurity>
  <Lines>28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und University</Company>
  <LinksUpToDate>false</LinksUpToDate>
  <CharactersWithSpaces>3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Anell</dc:creator>
  <cp:keywords/>
  <dc:description/>
  <cp:lastModifiedBy>Anders Anell</cp:lastModifiedBy>
  <cp:revision>2</cp:revision>
  <dcterms:created xsi:type="dcterms:W3CDTF">2023-05-16T15:27:00Z</dcterms:created>
  <dcterms:modified xsi:type="dcterms:W3CDTF">2023-05-16T15:27:00Z</dcterms:modified>
</cp:coreProperties>
</file>